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Supporting File S1: PCR Conditions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Primary PCR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 xml:space="preserve">Multiplex primary PCR for 12 microsatellites (MS1, MS2, MS5, MS6, MS7, MS8, MS9, MS10, MS12, MS15, MS20, Pv3.27) was performed in a total volume of 50 </w:t>
      </w:r>
      <w:r>
        <w:rPr>
          <w:rFonts w:eastAsia="Symbol" w:cs="Symbol" w:ascii="Symbol" w:hAnsi="Symbol"/>
          <w:sz w:val="20"/>
          <w:szCs w:val="20"/>
          <w:lang w:val="en-GB"/>
        </w:rPr>
        <w:t></w:t>
      </w:r>
      <w:r>
        <w:rPr>
          <w:rFonts w:cs="Arial" w:ascii="Arial" w:hAnsi="Arial"/>
          <w:sz w:val="20"/>
          <w:szCs w:val="20"/>
          <w:lang w:val="en-GB"/>
        </w:rPr>
        <w:t xml:space="preserve">l under the following conditions optimized for multiplex reactions: 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/>
      </w:pPr>
      <w:r>
        <w:rPr/>
        <w:t>Reaction mix</w:t>
      </w:r>
    </w:p>
    <w:tbl>
      <w:tblPr>
        <w:tblW w:w="5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701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mplate D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lie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uffer 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is Biodyn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TP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 m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is Biodyn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gCl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m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is Biodyn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imer, each of 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2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WG Opero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aq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Firep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is Biodyne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dd to 5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Cycling conditions</w:t>
      </w:r>
    </w:p>
    <w:tbl>
      <w:tblPr>
        <w:tblW w:w="4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260"/>
      </w:tblGrid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°C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mi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°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 se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°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 se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°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0 sec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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4 times back to step 2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°C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min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Nested PCR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Primary PCR product was diluted 1:40 in H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2</w:t>
      </w:r>
      <w:r>
        <w:rPr>
          <w:rFonts w:cs="Arial" w:ascii="Arial" w:hAnsi="Arial"/>
          <w:sz w:val="20"/>
          <w:szCs w:val="20"/>
          <w:lang w:val="en-GB"/>
        </w:rPr>
        <w:t>O and 1</w:t>
      </w:r>
      <w:r>
        <w:rPr>
          <w:rFonts w:eastAsia="Symbol" w:cs="Symbol" w:ascii="Symbol" w:hAnsi="Symbol"/>
          <w:sz w:val="20"/>
          <w:szCs w:val="20"/>
          <w:lang w:val="en-GB"/>
        </w:rPr>
        <w:t></w:t>
      </w:r>
      <w:r>
        <w:rPr>
          <w:rFonts w:cs="Arial" w:ascii="Arial" w:hAnsi="Arial"/>
          <w:sz w:val="20"/>
          <w:szCs w:val="20"/>
          <w:lang w:val="en-GB"/>
        </w:rPr>
        <w:t xml:space="preserve">l was used as template in nested PCR. Individual nested PCRs were conducted in a total volume of 20 </w:t>
      </w:r>
      <w:r>
        <w:rPr>
          <w:rFonts w:eastAsia="Symbol" w:cs="Symbol" w:ascii="Symbol" w:hAnsi="Symbol"/>
          <w:sz w:val="20"/>
          <w:szCs w:val="20"/>
          <w:lang w:val="en-GB"/>
        </w:rPr>
        <w:t></w:t>
      </w:r>
      <w:r>
        <w:rPr>
          <w:rFonts w:cs="Arial" w:ascii="Arial" w:hAnsi="Arial"/>
          <w:sz w:val="20"/>
          <w:szCs w:val="20"/>
          <w:lang w:val="en-GB"/>
        </w:rPr>
        <w:t xml:space="preserve">l under the following conditions: 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/>
      </w:pPr>
      <w:r>
        <w:rPr/>
        <w:t>Reaction mix</w:t>
      </w:r>
    </w:p>
    <w:tbl>
      <w:tblPr>
        <w:tblW w:w="5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2268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luted primary PC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lie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uffer B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is Biodyn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TP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 m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is Biodyn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gCl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m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is Biodyn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imer, eac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25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plied Biosystem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aq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Firepo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 U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is Biodyne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dd to 2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Cycling conditions</w:t>
      </w:r>
    </w:p>
    <w:tbl>
      <w:tblPr>
        <w:tblW w:w="4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44"/>
      </w:tblGrid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°C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mi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°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 se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°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 se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°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5 sec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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34 times back to step 2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°C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min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/>
      </w:pPr>
      <w:r>
        <w:rPr/>
        <w:t>Primer sequences</w:t>
      </w:r>
    </w:p>
    <w:tbl>
      <w:tblPr>
        <w:tblW w:w="884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701"/>
        <w:gridCol w:w="4394"/>
        <w:gridCol w:w="1736"/>
      </w:tblGrid>
      <w:tr>
        <w:trPr>
          <w:trHeight w:val="24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ark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er name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Sequence 5' - 3'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Fluorescent dye</w:t>
            </w:r>
          </w:p>
        </w:tc>
      </w:tr>
      <w:tr>
        <w:trPr>
          <w:trHeight w:val="240" w:hRule="atLeast"/>
        </w:trPr>
        <w:tc>
          <w:tcPr>
            <w:tcW w:w="1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S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forward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ATCTCGACATGTCGACGTAG</w:t>
            </w:r>
          </w:p>
        </w:tc>
        <w:tc>
          <w:tcPr>
            <w:tcW w:w="1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sted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CAACTGTTGGAAGGGCAAT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-FAM</w:t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tgtcttTTGCTGCGTTTTTGTTTCT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S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GCACGACCAACAAGAGAG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sted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GAGCTAGCCAAAGGTTCAACA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VIC</w:t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tgtcttTGGGGAGAGACTCCCTTTTC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S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TCGGCTGGTTTCCAATTAG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sted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GTCCTCTATCGCGTACACA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D</w:t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tgtcttAAAGGGAGAGGAGCGAAAAC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S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GAGCTGCTGCTTCTATTTTGG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sted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GGTTCTTCGGTGATCTCTGC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VIC</w:t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tgtcttGGAGGACATCAACGGGATT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S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CATCAAAGCAAAGAAGAGG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sted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TGCAGAAAATGCAGAGAGC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-FAM</w:t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tgtcttAGGGTCTTCAGCGTGTTGTT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S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AACGTAAAACCTTTGGCG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sted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GAGGAGGCAGAAATGCAGA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D</w:t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tgtcttAGCCCCTTTGCGTTCTTTAT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S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GAATTTCCCCATTTGCCC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sted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GATGCCTACACGTTGACGA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VIC</w:t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tgtcttGAAGCTGCCCATGTGGTAAT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S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GGACCAAACGGAGGACAT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sted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TATCCCTGCTGGATGTGAA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-FAM</w:t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tgtcttTCCTTCAGGTGGGACTTGTT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S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ACGTTTCCTTGCCCACTT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sted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ATGCGCATCCTATGTCTCC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D</w:t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tgtcttCTGCTGTTGTTGTTGCTGCT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S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GCACTCTTCATCCTCATC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sted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GTTTGCAAAGGAATCCACA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VIC</w:t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tgtcttCGGCCAGATGAAAAGGATAA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S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TCCTGATGACAATTTCGACG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reverse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CTCTTCCCATTTGAGCATCGC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sted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TTGTTGTGGTTGTTGATGGT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VIC</w:t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sted reverse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tgtcttAGTACGTCAACCATGTGGGTA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S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AAGGTGCGATGGAAGATTG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sted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GCACAACAAATGCAAGATCC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VIC</w:t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tgtcttGTGGCAGTGGCTCATCTTCT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v3.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fwd primary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TTTTCAACTTGCTGCCCCCT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fwd neste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GGACATTCCAAATGTATGTGCAGTC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-FAM</w:t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everse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tgtcttCGTCATCGTCATTGCTCTGGAG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msp1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F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GGAGAACATAAGCTACCTGTCC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reverse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GTTGTTACTTGGTCTTCCTCCC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sted forward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AAGCCTACCAAGAATTGATCCCCAA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VIC</w:t>
            </w:r>
          </w:p>
        </w:tc>
      </w:tr>
      <w:tr>
        <w:trPr>
          <w:trHeight w:val="240" w:hRule="atLeast"/>
        </w:trPr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sted reverse</w:t>
            </w:r>
          </w:p>
        </w:tc>
        <w:tc>
          <w:tcPr>
            <w:tcW w:w="61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tgtcttATTACTTTGTCGTAGTCCTCGGCGTAGTCC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 xml:space="preserve">In case that only one reverse primer sequence is given, a semi-nested protocol was used with identical reverse primers for both primary and nested PCR. A 7-pb tail promoting addition of a terminal adenine to amplification product is given in lower-case letters. 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Capillary Electrophoresis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 xml:space="preserve">5 </w:t>
      </w:r>
      <w:r>
        <w:rPr>
          <w:rFonts w:eastAsia="Symbol" w:cs="Symbol" w:ascii="Symbol" w:hAnsi="Symbol"/>
          <w:sz w:val="20"/>
          <w:szCs w:val="20"/>
          <w:lang w:val="en-GB"/>
        </w:rPr>
        <w:t></w:t>
      </w:r>
      <w:r>
        <w:rPr>
          <w:rFonts w:cs="Arial" w:ascii="Arial" w:hAnsi="Arial"/>
          <w:sz w:val="20"/>
          <w:szCs w:val="20"/>
          <w:lang w:val="en-GB"/>
        </w:rPr>
        <w:t>l of each nested amplification product were run on a 1.5% agarose gel. According to the intensity of bands on this gel, PCR products were diluted in dH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2</w:t>
      </w:r>
      <w:r>
        <w:rPr>
          <w:rFonts w:cs="Arial" w:ascii="Arial" w:hAnsi="Arial"/>
          <w:sz w:val="20"/>
          <w:szCs w:val="20"/>
          <w:lang w:val="en-GB"/>
        </w:rPr>
        <w:t xml:space="preserve">O either in a ratio of 1:10, 1:20 or 1:40. 2.5 </w:t>
      </w:r>
      <w:r>
        <w:rPr>
          <w:rFonts w:eastAsia="Symbol" w:cs="Symbol" w:ascii="Symbol" w:hAnsi="Symbol"/>
          <w:sz w:val="20"/>
          <w:szCs w:val="20"/>
          <w:lang w:val="en-GB"/>
        </w:rPr>
        <w:t></w:t>
      </w:r>
      <w:r>
        <w:rPr>
          <w:rFonts w:cs="Arial" w:ascii="Arial" w:hAnsi="Arial"/>
          <w:sz w:val="20"/>
          <w:szCs w:val="20"/>
          <w:lang w:val="en-GB"/>
        </w:rPr>
        <w:t>l of the diluted amplification product was analysed by capillary electrophoresis (CE) together with size standard Rox-500 (Applied Biosystems)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HeaderChar">
    <w:name w:val="Header Char"/>
    <w:basedOn w:val="DefaultParagraphFont"/>
    <w:qFormat/>
    <w:rPr>
      <w:sz w:val="24"/>
      <w:lang w:val="de-DE"/>
    </w:rPr>
  </w:style>
  <w:style w:type="character" w:styleId="FooterChar">
    <w:name w:val="Footer Char"/>
    <w:basedOn w:val="DefaultParagraphFont"/>
    <w:qFormat/>
    <w:rPr>
      <w:sz w:val="24"/>
      <w:lang w:val="de-D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de-DE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CommentTextChar">
    <w:name w:val="Comment Text Char"/>
    <w:basedOn w:val="DefaultParagraphFont"/>
    <w:qFormat/>
    <w:rPr>
      <w:sz w:val="24"/>
      <w:szCs w:val="24"/>
      <w:lang w:val="de-DE"/>
    </w:rPr>
  </w:style>
  <w:style w:type="character" w:styleId="CommentSubjectChar">
    <w:name w:val="Comment Subject Char"/>
    <w:basedOn w:val="CommentTextChar"/>
    <w:qFormat/>
    <w:rPr>
      <w:b/>
      <w:bCs/>
      <w:sz w:val="24"/>
      <w:szCs w:val="24"/>
      <w:lang w:val="de-D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  <w:lang w:val="de-DE"/>
    </w:rPr>
  </w:style>
  <w:style w:type="character" w:styleId="HTMLPreformattedChar">
    <w:name w:val="HTML Preformatted Char"/>
    <w:basedOn w:val="DefaultParagraphFont"/>
    <w:qFormat/>
    <w:rPr>
      <w:rFonts w:ascii="Courier" w:hAnsi="Courier" w:cs="Times New Roman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11:40:00Z</dcterms:created>
  <dc:creator>Cristian</dc:creator>
  <dc:description/>
  <cp:keywords/>
  <dc:language>en-US</dc:language>
  <cp:lastModifiedBy>Cristian Köpfli</cp:lastModifiedBy>
  <cp:lastPrinted>2012-08-31T07:28:00Z</cp:lastPrinted>
  <dcterms:modified xsi:type="dcterms:W3CDTF">2013-05-13T00:06:00Z</dcterms:modified>
  <cp:revision>3</cp:revision>
  <dc:subject/>
  <dc:title>High resolution genotyping of Plasmodium vivax reveals high diversity and frequent multiple clone infections in Papua New Gu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